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B3FEC4" w14:textId="76F2E46A" w:rsidR="00432374" w:rsidRPr="003C0514" w:rsidRDefault="0032009F" w:rsidP="0032009F">
      <w:pPr>
        <w:jc w:val="center"/>
        <w:rPr>
          <w:rFonts w:ascii="Arial" w:hAnsi="Arial" w:cs="Arial"/>
          <w:b/>
          <w:bCs/>
          <w:sz w:val="36"/>
          <w:szCs w:val="48"/>
        </w:rPr>
      </w:pPr>
      <w:r w:rsidRPr="0032009F">
        <w:rPr>
          <w:rFonts w:ascii="Arial" w:hAnsi="Arial" w:cs="Arial"/>
          <w:b/>
          <w:bCs/>
          <w:sz w:val="36"/>
          <w:szCs w:val="48"/>
        </w:rPr>
        <w:t>Supplement</w:t>
      </w:r>
      <w:r w:rsidR="00404B34">
        <w:rPr>
          <w:rFonts w:ascii="Arial" w:hAnsi="Arial" w:cs="Arial"/>
          <w:b/>
          <w:bCs/>
          <w:sz w:val="36"/>
          <w:szCs w:val="48"/>
        </w:rPr>
        <w:t>ary</w:t>
      </w:r>
      <w:r w:rsidRPr="0032009F">
        <w:rPr>
          <w:rFonts w:ascii="Arial" w:hAnsi="Arial" w:cs="Arial"/>
          <w:b/>
          <w:bCs/>
          <w:sz w:val="36"/>
          <w:szCs w:val="48"/>
        </w:rPr>
        <w:t xml:space="preserve"> contents </w:t>
      </w:r>
      <w:r w:rsidR="003C0514">
        <w:rPr>
          <w:rFonts w:ascii="Arial" w:hAnsi="Arial" w:cs="Arial" w:hint="eastAsia"/>
          <w:b/>
          <w:bCs/>
          <w:sz w:val="36"/>
          <w:szCs w:val="48"/>
        </w:rPr>
        <w:t>l</w:t>
      </w:r>
      <w:r w:rsidR="003C0514">
        <w:rPr>
          <w:rFonts w:ascii="Arial" w:hAnsi="Arial" w:cs="Arial"/>
          <w:b/>
          <w:bCs/>
          <w:sz w:val="36"/>
          <w:szCs w:val="48"/>
        </w:rPr>
        <w:t>egends</w:t>
      </w:r>
    </w:p>
    <w:p w14:paraId="4D41DDC9" w14:textId="77777777" w:rsidR="0032009F" w:rsidRPr="0032009F" w:rsidRDefault="0032009F" w:rsidP="0032009F">
      <w:pPr>
        <w:jc w:val="center"/>
        <w:rPr>
          <w:rFonts w:ascii="Arial" w:hAnsi="Arial" w:cs="Arial"/>
          <w:b/>
          <w:bCs/>
          <w:sz w:val="28"/>
          <w:szCs w:val="40"/>
        </w:rPr>
      </w:pPr>
    </w:p>
    <w:p w14:paraId="2C423379" w14:textId="38FFD9EF" w:rsidR="0032009F" w:rsidRDefault="003C0514" w:rsidP="003C0514">
      <w:pPr>
        <w:pStyle w:val="a4"/>
        <w:rPr>
          <w:rFonts w:ascii="Arial" w:hAnsi="Arial" w:cs="Arial"/>
        </w:rPr>
      </w:pPr>
      <w:r w:rsidRPr="003C0514">
        <w:rPr>
          <w:rFonts w:ascii="Arial" w:hAnsi="Arial" w:cs="Arial"/>
        </w:rPr>
        <w:t>1.</w:t>
      </w:r>
      <w:r>
        <w:rPr>
          <w:rFonts w:ascii="Arial" w:hAnsi="Arial" w:cs="Arial"/>
        </w:rPr>
        <w:t xml:space="preserve"> </w:t>
      </w:r>
      <w:r w:rsidR="0032009F" w:rsidRPr="003C0514">
        <w:rPr>
          <w:rFonts w:ascii="Arial" w:hAnsi="Arial" w:cs="Arial"/>
        </w:rPr>
        <w:t>Supplementary Figure 1</w:t>
      </w:r>
      <w:r>
        <w:rPr>
          <w:rFonts w:ascii="Arial" w:hAnsi="Arial" w:cs="Arial"/>
        </w:rPr>
        <w:t xml:space="preserve">. </w:t>
      </w:r>
      <w:r w:rsidR="001722B6">
        <w:rPr>
          <w:rFonts w:ascii="Arial" w:hAnsi="Arial" w:cs="Arial"/>
        </w:rPr>
        <w:t>Example of LIPV activation mapping (Time difference between the earliest activated segment and the latest activated segment: 43ms)</w:t>
      </w:r>
    </w:p>
    <w:p w14:paraId="4A586CDB" w14:textId="77777777" w:rsidR="001722B6" w:rsidRPr="001722B6" w:rsidRDefault="001722B6" w:rsidP="003C0514">
      <w:pPr>
        <w:pStyle w:val="a4"/>
        <w:rPr>
          <w:rFonts w:ascii="Arial" w:hAnsi="Arial" w:cs="Arial"/>
        </w:rPr>
      </w:pPr>
    </w:p>
    <w:p w14:paraId="7B267D1E" w14:textId="2F02D46D" w:rsidR="0032009F" w:rsidRDefault="001722B6" w:rsidP="003C0514">
      <w:pPr>
        <w:pStyle w:val="a4"/>
        <w:rPr>
          <w:rFonts w:ascii="Arial" w:hAnsi="Arial" w:cs="Arial"/>
        </w:rPr>
      </w:pPr>
      <w:r>
        <w:rPr>
          <w:rFonts w:ascii="Arial" w:hAnsi="Arial" w:cs="Arial"/>
        </w:rPr>
        <w:t xml:space="preserve">2. </w:t>
      </w:r>
      <w:r w:rsidR="0032009F" w:rsidRPr="003C0514">
        <w:rPr>
          <w:rFonts w:ascii="Arial" w:hAnsi="Arial" w:cs="Arial"/>
        </w:rPr>
        <w:t xml:space="preserve">Supplementary Video 1. </w:t>
      </w:r>
      <w:r>
        <w:rPr>
          <w:rFonts w:ascii="Arial" w:hAnsi="Arial" w:cs="Arial"/>
        </w:rPr>
        <w:t>Example of “d</w:t>
      </w:r>
      <w:r w:rsidR="0032009F" w:rsidRPr="003C0514">
        <w:rPr>
          <w:rFonts w:ascii="Arial" w:hAnsi="Arial" w:cs="Arial"/>
        </w:rPr>
        <w:t>irect activation pattern</w:t>
      </w:r>
      <w:r>
        <w:rPr>
          <w:rFonts w:ascii="Arial" w:hAnsi="Arial" w:cs="Arial"/>
        </w:rPr>
        <w:t>” of PV – focused on</w:t>
      </w:r>
      <w:r w:rsidR="0032009F" w:rsidRPr="003C0514">
        <w:rPr>
          <w:rFonts w:ascii="Arial" w:hAnsi="Arial" w:cs="Arial"/>
        </w:rPr>
        <w:t xml:space="preserve"> LSPV</w:t>
      </w:r>
    </w:p>
    <w:p w14:paraId="225643BE" w14:textId="77777777" w:rsidR="001722B6" w:rsidRPr="001722B6" w:rsidRDefault="001722B6" w:rsidP="003C0514">
      <w:pPr>
        <w:pStyle w:val="a4"/>
        <w:rPr>
          <w:rFonts w:ascii="Arial" w:hAnsi="Arial" w:cs="Arial"/>
        </w:rPr>
      </w:pPr>
    </w:p>
    <w:p w14:paraId="2CFA0C59" w14:textId="5B58491D" w:rsidR="0032009F" w:rsidRDefault="001722B6" w:rsidP="003C0514">
      <w:pPr>
        <w:pStyle w:val="a4"/>
        <w:rPr>
          <w:rFonts w:ascii="Arial" w:hAnsi="Arial" w:cs="Arial"/>
        </w:rPr>
      </w:pPr>
      <w:r>
        <w:rPr>
          <w:rFonts w:ascii="Arial" w:hAnsi="Arial" w:cs="Arial"/>
        </w:rPr>
        <w:t xml:space="preserve">3. </w:t>
      </w:r>
      <w:r w:rsidR="0032009F" w:rsidRPr="003C0514">
        <w:rPr>
          <w:rFonts w:ascii="Arial" w:hAnsi="Arial" w:cs="Arial"/>
        </w:rPr>
        <w:t xml:space="preserve">Supplementary Video 2A. </w:t>
      </w:r>
      <w:bookmarkStart w:id="0" w:name="OLE_LINK91"/>
      <w:bookmarkStart w:id="1" w:name="OLE_LINK92"/>
      <w:r>
        <w:rPr>
          <w:rFonts w:ascii="Arial" w:hAnsi="Arial" w:cs="Arial"/>
        </w:rPr>
        <w:t>Example of p</w:t>
      </w:r>
      <w:r w:rsidR="0032009F" w:rsidRPr="003C0514">
        <w:rPr>
          <w:rFonts w:ascii="Arial" w:hAnsi="Arial" w:cs="Arial"/>
        </w:rPr>
        <w:t xml:space="preserve">resence of </w:t>
      </w:r>
      <w:r>
        <w:rPr>
          <w:rFonts w:ascii="Arial" w:hAnsi="Arial" w:cs="Arial"/>
        </w:rPr>
        <w:t>“</w:t>
      </w:r>
      <w:r w:rsidR="0032009F" w:rsidRPr="003C0514">
        <w:rPr>
          <w:rFonts w:ascii="Arial" w:hAnsi="Arial" w:cs="Arial"/>
        </w:rPr>
        <w:t xml:space="preserve">passively activated segment </w:t>
      </w:r>
      <w:r>
        <w:rPr>
          <w:rFonts w:ascii="Arial" w:hAnsi="Arial" w:cs="Arial"/>
        </w:rPr>
        <w:t>(L3, L4 segment) of PV from adjacent PV segment”</w:t>
      </w:r>
      <w:r w:rsidR="0032009F" w:rsidRPr="003C05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– focused on </w:t>
      </w:r>
      <w:r w:rsidR="0032009F" w:rsidRPr="003C0514">
        <w:rPr>
          <w:rFonts w:ascii="Arial" w:hAnsi="Arial" w:cs="Arial"/>
        </w:rPr>
        <w:t>LIPV</w:t>
      </w:r>
      <w:bookmarkEnd w:id="0"/>
      <w:bookmarkEnd w:id="1"/>
    </w:p>
    <w:p w14:paraId="64F9D56B" w14:textId="77777777" w:rsidR="001722B6" w:rsidRPr="003C0514" w:rsidRDefault="001722B6" w:rsidP="003C0514">
      <w:pPr>
        <w:pStyle w:val="a4"/>
        <w:rPr>
          <w:rFonts w:ascii="Arial" w:hAnsi="Arial" w:cs="Arial"/>
        </w:rPr>
      </w:pPr>
    </w:p>
    <w:p w14:paraId="0FB88B76" w14:textId="5E2ADB2D" w:rsidR="0032009F" w:rsidRDefault="001722B6" w:rsidP="003C0514">
      <w:pPr>
        <w:pStyle w:val="a4"/>
        <w:rPr>
          <w:rFonts w:ascii="Arial" w:hAnsi="Arial" w:cs="Arial"/>
        </w:rPr>
      </w:pPr>
      <w:r>
        <w:rPr>
          <w:rFonts w:ascii="Arial" w:hAnsi="Arial" w:cs="Arial"/>
        </w:rPr>
        <w:t xml:space="preserve">4. </w:t>
      </w:r>
      <w:r w:rsidR="0032009F" w:rsidRPr="003C0514">
        <w:rPr>
          <w:rFonts w:ascii="Arial" w:hAnsi="Arial" w:cs="Arial"/>
        </w:rPr>
        <w:t xml:space="preserve">Supplementary Video 2B. </w:t>
      </w:r>
      <w:r>
        <w:rPr>
          <w:rFonts w:ascii="Arial" w:hAnsi="Arial" w:cs="Arial"/>
        </w:rPr>
        <w:t>Example of p</w:t>
      </w:r>
      <w:r w:rsidRPr="003C0514">
        <w:rPr>
          <w:rFonts w:ascii="Arial" w:hAnsi="Arial" w:cs="Arial"/>
        </w:rPr>
        <w:t xml:space="preserve">resence of </w:t>
      </w:r>
      <w:r>
        <w:rPr>
          <w:rFonts w:ascii="Arial" w:hAnsi="Arial" w:cs="Arial"/>
        </w:rPr>
        <w:t>“</w:t>
      </w:r>
      <w:r w:rsidRPr="003C0514">
        <w:rPr>
          <w:rFonts w:ascii="Arial" w:hAnsi="Arial" w:cs="Arial"/>
        </w:rPr>
        <w:t xml:space="preserve">passively activated segment </w:t>
      </w:r>
      <w:r w:rsidR="0032009F" w:rsidRPr="003C0514">
        <w:rPr>
          <w:rFonts w:ascii="Arial" w:hAnsi="Arial" w:cs="Arial"/>
        </w:rPr>
        <w:t>(R1, R8</w:t>
      </w:r>
      <w:r>
        <w:rPr>
          <w:rFonts w:ascii="Arial" w:hAnsi="Arial" w:cs="Arial"/>
        </w:rPr>
        <w:t xml:space="preserve"> segment</w:t>
      </w:r>
      <w:r w:rsidR="0032009F" w:rsidRPr="003C0514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f PV from adjacent PV segment”</w:t>
      </w:r>
      <w:r w:rsidRPr="003C05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– focused on</w:t>
      </w:r>
      <w:r w:rsidR="0032009F" w:rsidRPr="003C0514">
        <w:rPr>
          <w:rFonts w:ascii="Arial" w:hAnsi="Arial" w:cs="Arial"/>
        </w:rPr>
        <w:t xml:space="preserve"> RSPV</w:t>
      </w:r>
    </w:p>
    <w:p w14:paraId="2D273CD8" w14:textId="77777777" w:rsidR="001722B6" w:rsidRPr="003C0514" w:rsidRDefault="001722B6" w:rsidP="003C0514">
      <w:pPr>
        <w:pStyle w:val="a4"/>
        <w:rPr>
          <w:rFonts w:ascii="Arial" w:hAnsi="Arial" w:cs="Arial"/>
        </w:rPr>
      </w:pPr>
    </w:p>
    <w:p w14:paraId="35CAF6E3" w14:textId="0C2AD0E2" w:rsidR="0032009F" w:rsidRDefault="001722B6" w:rsidP="003C0514">
      <w:pPr>
        <w:pStyle w:val="a4"/>
        <w:rPr>
          <w:rFonts w:ascii="Arial" w:hAnsi="Arial" w:cs="Arial"/>
        </w:rPr>
      </w:pPr>
      <w:r>
        <w:rPr>
          <w:rFonts w:ascii="Arial" w:hAnsi="Arial" w:cs="Arial"/>
        </w:rPr>
        <w:t xml:space="preserve">5. </w:t>
      </w:r>
      <w:r w:rsidR="0032009F" w:rsidRPr="003C0514">
        <w:rPr>
          <w:rFonts w:ascii="Arial" w:hAnsi="Arial" w:cs="Arial"/>
        </w:rPr>
        <w:t xml:space="preserve">Supplementary Video 2C. </w:t>
      </w:r>
      <w:r>
        <w:rPr>
          <w:rFonts w:ascii="Arial" w:hAnsi="Arial" w:cs="Arial"/>
        </w:rPr>
        <w:t>Example of p</w:t>
      </w:r>
      <w:r w:rsidRPr="003C0514">
        <w:rPr>
          <w:rFonts w:ascii="Arial" w:hAnsi="Arial" w:cs="Arial"/>
        </w:rPr>
        <w:t xml:space="preserve">resence of </w:t>
      </w:r>
      <w:r>
        <w:rPr>
          <w:rFonts w:ascii="Arial" w:hAnsi="Arial" w:cs="Arial"/>
        </w:rPr>
        <w:t>“</w:t>
      </w:r>
      <w:r w:rsidRPr="003C0514">
        <w:rPr>
          <w:rFonts w:ascii="Arial" w:hAnsi="Arial" w:cs="Arial"/>
        </w:rPr>
        <w:t>passively activated segment (R</w:t>
      </w:r>
      <w:r>
        <w:rPr>
          <w:rFonts w:ascii="Arial" w:hAnsi="Arial" w:cs="Arial"/>
        </w:rPr>
        <w:t>3</w:t>
      </w:r>
      <w:r w:rsidRPr="003C0514">
        <w:rPr>
          <w:rFonts w:ascii="Arial" w:hAnsi="Arial" w:cs="Arial"/>
        </w:rPr>
        <w:t>, R</w:t>
      </w:r>
      <w:r>
        <w:rPr>
          <w:rFonts w:ascii="Arial" w:hAnsi="Arial" w:cs="Arial"/>
        </w:rPr>
        <w:t>4 segment</w:t>
      </w:r>
      <w:r w:rsidRPr="003C0514">
        <w:rPr>
          <w:rFonts w:ascii="Arial" w:hAnsi="Arial" w:cs="Arial"/>
        </w:rPr>
        <w:t xml:space="preserve">) </w:t>
      </w:r>
      <w:r>
        <w:rPr>
          <w:rFonts w:ascii="Arial" w:hAnsi="Arial" w:cs="Arial"/>
        </w:rPr>
        <w:t>of PV from adjacent PV segment”</w:t>
      </w:r>
      <w:r w:rsidRPr="003C051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– focused on</w:t>
      </w:r>
      <w:r w:rsidRPr="003C0514">
        <w:rPr>
          <w:rFonts w:ascii="Arial" w:hAnsi="Arial" w:cs="Arial"/>
        </w:rPr>
        <w:t xml:space="preserve"> </w:t>
      </w:r>
      <w:r w:rsidR="0032009F" w:rsidRPr="003C0514">
        <w:rPr>
          <w:rFonts w:ascii="Arial" w:hAnsi="Arial" w:cs="Arial"/>
        </w:rPr>
        <w:t>RIPV</w:t>
      </w:r>
    </w:p>
    <w:p w14:paraId="619C1D88" w14:textId="3D25C36C" w:rsidR="00254301" w:rsidRDefault="00254301" w:rsidP="003C0514">
      <w:pPr>
        <w:pStyle w:val="a4"/>
        <w:rPr>
          <w:rFonts w:ascii="Arial" w:hAnsi="Arial" w:cs="Arial"/>
        </w:rPr>
      </w:pPr>
    </w:p>
    <w:p w14:paraId="6CC6D7FB" w14:textId="22FB9BCE" w:rsidR="00254301" w:rsidRPr="00254301" w:rsidRDefault="00254301" w:rsidP="003C0514">
      <w:pPr>
        <w:pStyle w:val="a4"/>
        <w:rPr>
          <w:rFonts w:ascii="Arial" w:hAnsi="Arial" w:cs="Arial"/>
        </w:rPr>
      </w:pPr>
      <w:r>
        <w:rPr>
          <w:rFonts w:ascii="Arial" w:hAnsi="Arial" w:cs="Arial"/>
        </w:rPr>
        <w:t xml:space="preserve">6. </w:t>
      </w:r>
      <w:r w:rsidR="00A46E3E" w:rsidRPr="003C0514">
        <w:rPr>
          <w:rFonts w:ascii="Arial" w:hAnsi="Arial" w:cs="Arial"/>
        </w:rPr>
        <w:t xml:space="preserve">Supplementary Figure </w:t>
      </w:r>
      <w:r w:rsidR="00A46E3E">
        <w:rPr>
          <w:rFonts w:ascii="Arial" w:hAnsi="Arial" w:cs="Arial"/>
        </w:rPr>
        <w:t>2. 1-year atrial tachyarrhythmia free s</w:t>
      </w:r>
      <w:r>
        <w:rPr>
          <w:rFonts w:ascii="Arial" w:hAnsi="Arial" w:cs="Arial"/>
        </w:rPr>
        <w:t xml:space="preserve">urvival graph of </w:t>
      </w:r>
      <w:r w:rsidR="00A46E3E">
        <w:rPr>
          <w:rFonts w:ascii="Arial" w:hAnsi="Arial" w:cs="Arial"/>
        </w:rPr>
        <w:t>enrolled patients.</w:t>
      </w:r>
    </w:p>
    <w:p w14:paraId="6BA13C34" w14:textId="75BA7F22" w:rsidR="00101751" w:rsidRDefault="00101751" w:rsidP="00101751">
      <w:pPr>
        <w:rPr>
          <w:rFonts w:ascii="Arial" w:hAnsi="Arial" w:cs="Arial"/>
          <w:b/>
          <w:bCs/>
        </w:rPr>
      </w:pPr>
    </w:p>
    <w:p w14:paraId="7768CA65" w14:textId="0BBDD1EB" w:rsidR="00101751" w:rsidRPr="00101751" w:rsidRDefault="00101751" w:rsidP="00101751">
      <w:pPr>
        <w:rPr>
          <w:rFonts w:ascii="Arial" w:hAnsi="Arial" w:cs="Arial"/>
          <w:b/>
          <w:bCs/>
        </w:rPr>
      </w:pPr>
    </w:p>
    <w:sectPr w:rsidR="00101751" w:rsidRPr="00101751" w:rsidSect="00556B8D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490FC9" w14:textId="77777777" w:rsidR="00C36010" w:rsidRDefault="00C36010" w:rsidP="00404B34">
      <w:r>
        <w:separator/>
      </w:r>
    </w:p>
  </w:endnote>
  <w:endnote w:type="continuationSeparator" w:id="0">
    <w:p w14:paraId="5FDC01AE" w14:textId="77777777" w:rsidR="00C36010" w:rsidRDefault="00C36010" w:rsidP="00404B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AE5C49" w14:textId="77777777" w:rsidR="00C36010" w:rsidRDefault="00C36010" w:rsidP="00404B34">
      <w:r>
        <w:separator/>
      </w:r>
    </w:p>
  </w:footnote>
  <w:footnote w:type="continuationSeparator" w:id="0">
    <w:p w14:paraId="4A401F1D" w14:textId="77777777" w:rsidR="00C36010" w:rsidRDefault="00C36010" w:rsidP="00404B3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E91C3B"/>
    <w:multiLevelType w:val="hybridMultilevel"/>
    <w:tmpl w:val="A9E2D2BE"/>
    <w:lvl w:ilvl="0" w:tplc="389AC08E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DA767BB"/>
    <w:multiLevelType w:val="hybridMultilevel"/>
    <w:tmpl w:val="7C9E19F0"/>
    <w:lvl w:ilvl="0" w:tplc="D326E2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QwMDM1MDC2NLQ0tTRX0lEKTi0uzszPAykwqgUAh4Ka3CwAAAA="/>
  </w:docVars>
  <w:rsids>
    <w:rsidRoot w:val="0032009F"/>
    <w:rsid w:val="00012A4C"/>
    <w:rsid w:val="0005537B"/>
    <w:rsid w:val="00061350"/>
    <w:rsid w:val="00064D02"/>
    <w:rsid w:val="00066198"/>
    <w:rsid w:val="00074473"/>
    <w:rsid w:val="000C55CB"/>
    <w:rsid w:val="000D5201"/>
    <w:rsid w:val="000E12A9"/>
    <w:rsid w:val="000E7415"/>
    <w:rsid w:val="00101751"/>
    <w:rsid w:val="0011446E"/>
    <w:rsid w:val="0012052D"/>
    <w:rsid w:val="001722B6"/>
    <w:rsid w:val="001A27C3"/>
    <w:rsid w:val="001D41AE"/>
    <w:rsid w:val="001E6A21"/>
    <w:rsid w:val="00200B3A"/>
    <w:rsid w:val="00204E7E"/>
    <w:rsid w:val="002112DD"/>
    <w:rsid w:val="00233B55"/>
    <w:rsid w:val="002352A4"/>
    <w:rsid w:val="00254301"/>
    <w:rsid w:val="0025656F"/>
    <w:rsid w:val="0028434D"/>
    <w:rsid w:val="002A07FF"/>
    <w:rsid w:val="002B1773"/>
    <w:rsid w:val="002F4AB4"/>
    <w:rsid w:val="002F5075"/>
    <w:rsid w:val="002F6D95"/>
    <w:rsid w:val="00306492"/>
    <w:rsid w:val="0032009F"/>
    <w:rsid w:val="003421DF"/>
    <w:rsid w:val="00373DF3"/>
    <w:rsid w:val="0037673F"/>
    <w:rsid w:val="00387E82"/>
    <w:rsid w:val="00390577"/>
    <w:rsid w:val="003C0514"/>
    <w:rsid w:val="003D5F8A"/>
    <w:rsid w:val="003E6937"/>
    <w:rsid w:val="003F1029"/>
    <w:rsid w:val="003F2CB7"/>
    <w:rsid w:val="0040361C"/>
    <w:rsid w:val="00404B34"/>
    <w:rsid w:val="00424A9B"/>
    <w:rsid w:val="00432374"/>
    <w:rsid w:val="00441E70"/>
    <w:rsid w:val="0045302D"/>
    <w:rsid w:val="004749B2"/>
    <w:rsid w:val="00483781"/>
    <w:rsid w:val="004D7877"/>
    <w:rsid w:val="00503722"/>
    <w:rsid w:val="005242D2"/>
    <w:rsid w:val="00525565"/>
    <w:rsid w:val="005476B8"/>
    <w:rsid w:val="00556B8D"/>
    <w:rsid w:val="005943CC"/>
    <w:rsid w:val="005A7D83"/>
    <w:rsid w:val="005E4F77"/>
    <w:rsid w:val="00642E2A"/>
    <w:rsid w:val="00686029"/>
    <w:rsid w:val="006A79E5"/>
    <w:rsid w:val="006B429C"/>
    <w:rsid w:val="006B42E4"/>
    <w:rsid w:val="006C50DB"/>
    <w:rsid w:val="006E1917"/>
    <w:rsid w:val="00717790"/>
    <w:rsid w:val="00762F68"/>
    <w:rsid w:val="00790B22"/>
    <w:rsid w:val="007A0971"/>
    <w:rsid w:val="007A4746"/>
    <w:rsid w:val="007A5CE3"/>
    <w:rsid w:val="007B699E"/>
    <w:rsid w:val="007D7B01"/>
    <w:rsid w:val="008055AA"/>
    <w:rsid w:val="00827A73"/>
    <w:rsid w:val="00833381"/>
    <w:rsid w:val="0088048C"/>
    <w:rsid w:val="00891BA2"/>
    <w:rsid w:val="008C0321"/>
    <w:rsid w:val="008C6518"/>
    <w:rsid w:val="008D7EF2"/>
    <w:rsid w:val="008E11ED"/>
    <w:rsid w:val="009062A4"/>
    <w:rsid w:val="00906C1F"/>
    <w:rsid w:val="00921860"/>
    <w:rsid w:val="009A6A43"/>
    <w:rsid w:val="00A079B2"/>
    <w:rsid w:val="00A125B2"/>
    <w:rsid w:val="00A46E3E"/>
    <w:rsid w:val="00A83BEB"/>
    <w:rsid w:val="00A855D8"/>
    <w:rsid w:val="00AA18E2"/>
    <w:rsid w:val="00AD5D0C"/>
    <w:rsid w:val="00AF051A"/>
    <w:rsid w:val="00B1762E"/>
    <w:rsid w:val="00B42ABE"/>
    <w:rsid w:val="00B63CDC"/>
    <w:rsid w:val="00B7597A"/>
    <w:rsid w:val="00B77F18"/>
    <w:rsid w:val="00B807B4"/>
    <w:rsid w:val="00B8314D"/>
    <w:rsid w:val="00B93516"/>
    <w:rsid w:val="00BA254D"/>
    <w:rsid w:val="00BF08D5"/>
    <w:rsid w:val="00C01306"/>
    <w:rsid w:val="00C32FDC"/>
    <w:rsid w:val="00C36010"/>
    <w:rsid w:val="00CB64C4"/>
    <w:rsid w:val="00CF32B6"/>
    <w:rsid w:val="00D0034F"/>
    <w:rsid w:val="00D20117"/>
    <w:rsid w:val="00D25F9F"/>
    <w:rsid w:val="00D549AD"/>
    <w:rsid w:val="00DD26E5"/>
    <w:rsid w:val="00DF38D6"/>
    <w:rsid w:val="00DF6878"/>
    <w:rsid w:val="00E11DEE"/>
    <w:rsid w:val="00E1279B"/>
    <w:rsid w:val="00E35FFA"/>
    <w:rsid w:val="00E8536D"/>
    <w:rsid w:val="00E95A11"/>
    <w:rsid w:val="00EB3D38"/>
    <w:rsid w:val="00EE15AB"/>
    <w:rsid w:val="00EE2E0B"/>
    <w:rsid w:val="00F20FEF"/>
    <w:rsid w:val="00F76F8F"/>
    <w:rsid w:val="00F8340B"/>
    <w:rsid w:val="00FE71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2BDE3F"/>
  <w15:chartTrackingRefBased/>
  <w15:docId w15:val="{B7854CB4-3F06-A043-9283-5433592E1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2009F"/>
    <w:pPr>
      <w:ind w:leftChars="400" w:left="800"/>
    </w:pPr>
  </w:style>
  <w:style w:type="paragraph" w:styleId="a4">
    <w:name w:val="No Spacing"/>
    <w:uiPriority w:val="1"/>
    <w:qFormat/>
    <w:rsid w:val="003C0514"/>
    <w:pPr>
      <w:widowControl w:val="0"/>
      <w:wordWrap w:val="0"/>
      <w:autoSpaceDE w:val="0"/>
      <w:autoSpaceDN w:val="0"/>
    </w:pPr>
  </w:style>
  <w:style w:type="paragraph" w:styleId="a5">
    <w:name w:val="header"/>
    <w:basedOn w:val="a"/>
    <w:link w:val="Char"/>
    <w:uiPriority w:val="99"/>
    <w:unhideWhenUsed/>
    <w:rsid w:val="00404B3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404B34"/>
  </w:style>
  <w:style w:type="paragraph" w:styleId="a6">
    <w:name w:val="footer"/>
    <w:basedOn w:val="a"/>
    <w:link w:val="Char0"/>
    <w:uiPriority w:val="99"/>
    <w:unhideWhenUsed/>
    <w:rsid w:val="00404B3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404B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22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황종민</dc:creator>
  <cp:keywords/>
  <dc:description/>
  <cp:lastModifiedBy>황종민</cp:lastModifiedBy>
  <cp:revision>6</cp:revision>
  <dcterms:created xsi:type="dcterms:W3CDTF">2021-03-17T23:06:00Z</dcterms:created>
  <dcterms:modified xsi:type="dcterms:W3CDTF">2021-07-17T15:07:00Z</dcterms:modified>
</cp:coreProperties>
</file>